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808" w:tblpY="515"/>
        <w:tblOverlap w:val="never"/>
        <w:tblW w:w="8722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97"/>
        <w:gridCol w:w="6825"/>
      </w:tblGrid>
      <w:tr w:rsidR="009D3893" w:rsidTr="00A55C42">
        <w:tc>
          <w:tcPr>
            <w:tcW w:w="18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D3893" w:rsidRDefault="009D3893" w:rsidP="009D3893">
            <w:pPr>
              <w:pStyle w:val="TableCell"/>
              <w:ind w:leftChars="100" w:left="240" w:rightChars="34" w:right="82" w:firstLine="0"/>
              <w:jc w:val="both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20"/>
                <w:szCs w:val="20"/>
                <w:lang w:eastAsia="zh-CN" w:bidi="en-US"/>
              </w:rPr>
              <w:t>Focus area</w:t>
            </w:r>
          </w:p>
        </w:tc>
        <w:tc>
          <w:tcPr>
            <w:tcW w:w="68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/>
                <w:sz w:val="20"/>
                <w:szCs w:val="20"/>
                <w:lang w:eastAsia="zh-CN" w:bidi="en-US"/>
              </w:rPr>
              <w:t>Examples of questions and probes</w:t>
            </w:r>
          </w:p>
        </w:tc>
      </w:tr>
      <w:tr w:rsidR="009D3893" w:rsidTr="00A55C42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893" w:rsidRDefault="009D3893" w:rsidP="009D3893">
            <w:pPr>
              <w:pStyle w:val="TableCell"/>
              <w:ind w:leftChars="100" w:left="240" w:rightChars="34" w:right="82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Daily practices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Tell me a little about your day at home. How do you use the smart speaker?</w:t>
            </w:r>
          </w:p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How was your day at home before having the smart speaker?</w:t>
            </w:r>
          </w:p>
        </w:tc>
      </w:tr>
      <w:tr w:rsidR="009D3893" w:rsidTr="00A55C42"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3893" w:rsidRDefault="009D3893" w:rsidP="009D3893">
            <w:pPr>
              <w:pStyle w:val="TableCell"/>
              <w:ind w:leftChars="100" w:left="240" w:rightChars="34" w:right="82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de-DE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Interactions with the smart speaker</w:t>
            </w:r>
          </w:p>
        </w:tc>
        <w:tc>
          <w:tcPr>
            <w:tcW w:w="6825" w:type="dxa"/>
            <w:tcBorders>
              <w:top w:val="nil"/>
              <w:left w:val="nil"/>
              <w:bottom w:val="nil"/>
              <w:right w:val="nil"/>
            </w:tcBorders>
          </w:tcPr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How well do you think that you have been supported by using the speaker?</w:t>
            </w:r>
          </w:p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Where do you put it? Why?</w:t>
            </w:r>
          </w:p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Has there been an occasion when something you expected to happen by using the speaker didn’t happen? Tell me more about that.</w:t>
            </w:r>
          </w:p>
        </w:tc>
      </w:tr>
      <w:tr w:rsidR="009D3893" w:rsidTr="00A55C42">
        <w:tc>
          <w:tcPr>
            <w:tcW w:w="189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9D3893" w:rsidRDefault="009D3893" w:rsidP="009D3893">
            <w:pPr>
              <w:pStyle w:val="TableCell"/>
              <w:ind w:leftChars="100" w:left="240" w:rightChars="34" w:right="82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Values of using the smart speaker</w:t>
            </w:r>
          </w:p>
        </w:tc>
        <w:tc>
          <w:tcPr>
            <w:tcW w:w="68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In your own words, can you describe the relationship between you and the smart speaker?</w:t>
            </w:r>
          </w:p>
          <w:p w:rsidR="009D3893" w:rsidRDefault="009D3893" w:rsidP="009D3893">
            <w:pPr>
              <w:pStyle w:val="TableCell"/>
              <w:ind w:leftChars="100" w:left="240" w:rightChars="43" w:right="103" w:firstLine="0"/>
              <w:jc w:val="both"/>
              <w:rPr>
                <w:rFonts w:ascii="Palatino Linotype" w:eastAsia="Times New Roman" w:hAnsi="Palatino Linotype" w:cs="Times New Roman"/>
                <w:bCs/>
                <w:sz w:val="20"/>
                <w:szCs w:val="20"/>
                <w:lang w:eastAsia="zh-CN" w:bidi="en-US"/>
              </w:rPr>
            </w:pPr>
            <w:r>
              <w:rPr>
                <w:rFonts w:ascii="Palatino Linotype" w:eastAsia="Times New Roman" w:hAnsi="Palatino Linotype" w:cs="Times New Roman" w:hint="eastAsia"/>
                <w:bCs/>
                <w:sz w:val="20"/>
                <w:szCs w:val="20"/>
                <w:lang w:eastAsia="zh-CN" w:bidi="en-US"/>
              </w:rPr>
              <w:t>- In comparison to other technology, what is the uniqueness of the smart speaker?</w:t>
            </w:r>
          </w:p>
        </w:tc>
      </w:tr>
    </w:tbl>
    <w:p w:rsidR="006877D3" w:rsidRDefault="006877D3" w:rsidP="009D3893">
      <w:bookmarkStart w:id="0" w:name="_GoBack"/>
      <w:bookmarkEnd w:id="0"/>
    </w:p>
    <w:sectPr w:rsidR="006877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nux Libertine O">
    <w:altName w:val="Times New Roman"/>
    <w:charset w:val="00"/>
    <w:family w:val="auto"/>
    <w:pitch w:val="default"/>
    <w:sig w:usb0="00000000" w:usb1="00000000" w:usb2="0200002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893"/>
    <w:rsid w:val="00503A28"/>
    <w:rsid w:val="006877D3"/>
    <w:rsid w:val="009D3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9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">
    <w:name w:val="TableCell"/>
    <w:basedOn w:val="Normal"/>
    <w:qFormat/>
    <w:rsid w:val="009D3893"/>
    <w:pPr>
      <w:spacing w:line="220" w:lineRule="atLeast"/>
      <w:ind w:firstLine="240"/>
    </w:pPr>
    <w:rPr>
      <w:rFonts w:ascii="Linux Libertine O" w:eastAsia="Cambria" w:hAnsi="Linux Libertine O" w:cs="Linux Libertine O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89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ell">
    <w:name w:val="TableCell"/>
    <w:basedOn w:val="Normal"/>
    <w:qFormat/>
    <w:rsid w:val="009D3893"/>
    <w:pPr>
      <w:spacing w:line="220" w:lineRule="atLeast"/>
      <w:ind w:firstLine="240"/>
    </w:pPr>
    <w:rPr>
      <w:rFonts w:ascii="Linux Libertine O" w:eastAsia="Cambria" w:hAnsi="Linux Libertine O" w:cs="Linux Libertine O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  Mol</dc:creator>
  <cp:lastModifiedBy>Lakshmi  Mol</cp:lastModifiedBy>
  <cp:revision>1</cp:revision>
  <dcterms:created xsi:type="dcterms:W3CDTF">2024-02-02T03:19:00Z</dcterms:created>
  <dcterms:modified xsi:type="dcterms:W3CDTF">2024-02-02T03:22:00Z</dcterms:modified>
</cp:coreProperties>
</file>